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E67C7" w14:textId="1402A579" w:rsidR="00497A92" w:rsidRPr="00497A92" w:rsidRDefault="00497A92" w:rsidP="00C42C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3B3B5AE7" w14:textId="1849F526" w:rsidR="00C42C66" w:rsidRPr="00C42C66" w:rsidRDefault="00C42C66" w:rsidP="00C42C66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1. Awareness (a subscale of mindfulness)</w:t>
      </w:r>
    </w:p>
    <w:p w14:paraId="6F1B29AE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 xml:space="preserve">From the </w:t>
      </w: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Mindful Attention Awareness Scale (MAAS)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 xml:space="preserve"> (Brown &amp; Ryan, 2003):</w:t>
      </w:r>
    </w:p>
    <w:p w14:paraId="23742661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Items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>:</w:t>
      </w:r>
    </w:p>
    <w:p w14:paraId="39F12C0F" w14:textId="77777777" w:rsidR="00C42C66" w:rsidRPr="00C42C66" w:rsidRDefault="00C42C66" w:rsidP="00C42C6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find it difficult to stay focused on what's happening in the present. (R)</w:t>
      </w:r>
    </w:p>
    <w:p w14:paraId="743414FC" w14:textId="77777777" w:rsidR="00C42C66" w:rsidRPr="00C42C66" w:rsidRDefault="00C42C66" w:rsidP="00C42C6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do jobs or tasks automatically, without being aware of what I’m doing. (R)</w:t>
      </w:r>
    </w:p>
    <w:p w14:paraId="0D160A13" w14:textId="77777777" w:rsidR="00C42C66" w:rsidRPr="00C42C66" w:rsidRDefault="00C42C66" w:rsidP="00C42C6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rush through activities without being really attentive to them. (R)</w:t>
      </w:r>
    </w:p>
    <w:p w14:paraId="218D3E91" w14:textId="77777777" w:rsidR="00C42C66" w:rsidRPr="00C42C66" w:rsidRDefault="00C42C66" w:rsidP="00C42C6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could be experiencing some emotion and not be conscious of it until later. (R)</w:t>
      </w:r>
    </w:p>
    <w:p w14:paraId="42A5F4FA" w14:textId="77777777" w:rsidR="00C42C66" w:rsidRPr="00C42C66" w:rsidRDefault="00C42C66" w:rsidP="00C42C6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find myself doing things without paying attention. (R)</w:t>
      </w:r>
    </w:p>
    <w:p w14:paraId="73B3EC6A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Note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>: (R) indicates reverse-coded items.</w:t>
      </w:r>
    </w:p>
    <w:p w14:paraId="5881974B" w14:textId="3BA116DE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7E95EA97" w14:textId="77777777" w:rsidR="00C42C66" w:rsidRPr="00C42C66" w:rsidRDefault="00C42C66" w:rsidP="00C42C66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2. Non-Judgmental Acceptance (a subscale of mindfulness)</w:t>
      </w:r>
    </w:p>
    <w:p w14:paraId="58559498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 xml:space="preserve">From the </w:t>
      </w: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Five Facet Mindfulness Questionnaire (FFMQ)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 xml:space="preserve"> (Baer et al., 2006):</w:t>
      </w:r>
    </w:p>
    <w:p w14:paraId="3A94917F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Items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>:</w:t>
      </w:r>
    </w:p>
    <w:p w14:paraId="709E7F8A" w14:textId="77777777" w:rsidR="00C42C66" w:rsidRPr="00C42C66" w:rsidRDefault="00C42C66" w:rsidP="00C42C6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criticize myself for having irrational or inappropriate emotions. (R)</w:t>
      </w:r>
    </w:p>
    <w:p w14:paraId="0B8FB923" w14:textId="77777777" w:rsidR="00C42C66" w:rsidRPr="00C42C66" w:rsidRDefault="00C42C66" w:rsidP="00C42C6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tell myself I shouldn’t be feeling the way I’m feeling. (R)</w:t>
      </w:r>
    </w:p>
    <w:p w14:paraId="23BE2BB0" w14:textId="77777777" w:rsidR="00C42C66" w:rsidRPr="00C42C66" w:rsidRDefault="00C42C66" w:rsidP="00C42C6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believe some of my thoughts are abnormal or bad, and I shouldn’t think that way. (R)</w:t>
      </w:r>
    </w:p>
    <w:p w14:paraId="519ECCB6" w14:textId="77777777" w:rsidR="00C42C66" w:rsidRPr="00C42C66" w:rsidRDefault="00C42C66" w:rsidP="00C42C6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make judgments about whether my thoughts are good or bad. (R)</w:t>
      </w:r>
    </w:p>
    <w:p w14:paraId="542050C9" w14:textId="77777777" w:rsidR="00C42C66" w:rsidRPr="00C42C66" w:rsidRDefault="00C42C66" w:rsidP="00C42C6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think some of my emotions are bad or inappropriate and I shouldn’t feel them. (R)</w:t>
      </w:r>
    </w:p>
    <w:p w14:paraId="76C813B8" w14:textId="2DF70975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74A97ED7" w14:textId="77777777" w:rsidR="00C42C66" w:rsidRPr="00C42C66" w:rsidRDefault="00C42C66" w:rsidP="00C42C66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3. Focused Attention (a subscale of mindfulness)</w:t>
      </w:r>
    </w:p>
    <w:p w14:paraId="2573E7D5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 xml:space="preserve">From the </w:t>
      </w: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Cognitive and Affective Mindfulness Scale-Revised (CAMS-R)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 xml:space="preserve"> (Feldman et al., 2007):</w:t>
      </w:r>
    </w:p>
    <w:p w14:paraId="6E175492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Items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>:</w:t>
      </w:r>
    </w:p>
    <w:p w14:paraId="10145835" w14:textId="77777777" w:rsidR="00C42C66" w:rsidRPr="00C42C66" w:rsidRDefault="00C42C66" w:rsidP="00C42C66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can usually describe how I feel at the moment in considerable detail.</w:t>
      </w:r>
    </w:p>
    <w:p w14:paraId="7788A3C5" w14:textId="77777777" w:rsidR="00C42C66" w:rsidRPr="00C42C66" w:rsidRDefault="00C42C66" w:rsidP="00C42C66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t is easy for me to keep track of my thoughts and feelings.</w:t>
      </w:r>
    </w:p>
    <w:p w14:paraId="4FFFB773" w14:textId="77777777" w:rsidR="00C42C66" w:rsidRPr="00C42C66" w:rsidRDefault="00C42C66" w:rsidP="00C42C66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am easily distracted. (R)</w:t>
      </w:r>
    </w:p>
    <w:p w14:paraId="202D8C6C" w14:textId="77777777" w:rsidR="00C42C66" w:rsidRPr="00C42C66" w:rsidRDefault="00C42C66" w:rsidP="00C42C66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am able to pay close attention to one thing for a long period of time.</w:t>
      </w:r>
    </w:p>
    <w:p w14:paraId="0E70D651" w14:textId="77777777" w:rsidR="00C42C66" w:rsidRPr="00C42C66" w:rsidRDefault="00C42C66" w:rsidP="00C42C66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can focus on the present moment, without being distracted by irrelevant thoughts.</w:t>
      </w:r>
    </w:p>
    <w:p w14:paraId="19DA950E" w14:textId="793299ED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7194F354" w14:textId="77777777" w:rsidR="00C42C66" w:rsidRPr="00C42C66" w:rsidRDefault="00C42C66" w:rsidP="00C42C66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4. Mental Resilience</w:t>
      </w:r>
    </w:p>
    <w:p w14:paraId="7A47D506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 xml:space="preserve">From the </w:t>
      </w: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Connor-Davidson Resilience Scale (CD-RISC)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 xml:space="preserve"> (Connor &amp; Davidson, 2003):</w:t>
      </w:r>
    </w:p>
    <w:p w14:paraId="73555EF8" w14:textId="77777777" w:rsidR="00C42C66" w:rsidRPr="00C42C66" w:rsidRDefault="00C42C66" w:rsidP="00C42C66">
      <w:p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b/>
          <w:bCs/>
          <w:sz w:val="24"/>
          <w:szCs w:val="24"/>
          <w:lang w:val="en-PK"/>
        </w:rPr>
        <w:t>Items</w:t>
      </w:r>
      <w:r w:rsidRPr="00C42C66">
        <w:rPr>
          <w:rFonts w:ascii="Times New Roman" w:hAnsi="Times New Roman" w:cs="Times New Roman"/>
          <w:sz w:val="24"/>
          <w:szCs w:val="24"/>
          <w:lang w:val="en-PK"/>
        </w:rPr>
        <w:t>:</w:t>
      </w:r>
    </w:p>
    <w:p w14:paraId="2D294270" w14:textId="77777777" w:rsidR="00C42C66" w:rsidRPr="00C42C66" w:rsidRDefault="00C42C66" w:rsidP="00C42C66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am able to adapt when changes occur.</w:t>
      </w:r>
    </w:p>
    <w:p w14:paraId="22E67D5C" w14:textId="77777777" w:rsidR="00C42C66" w:rsidRPr="00C42C66" w:rsidRDefault="00C42C66" w:rsidP="00C42C66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can deal with whatever comes my way.</w:t>
      </w:r>
    </w:p>
    <w:p w14:paraId="7F63EE83" w14:textId="77777777" w:rsidR="00C42C66" w:rsidRPr="00C42C66" w:rsidRDefault="00C42C66" w:rsidP="00C42C66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try to see the humorous side of things when I am faced with problems.</w:t>
      </w:r>
    </w:p>
    <w:p w14:paraId="37C20B5B" w14:textId="77777777" w:rsidR="00C42C66" w:rsidRPr="00C42C66" w:rsidRDefault="00C42C66" w:rsidP="00C42C66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tend to bounce back after illness, injury, or other hardships.</w:t>
      </w:r>
    </w:p>
    <w:p w14:paraId="2A3A6DF6" w14:textId="77777777" w:rsidR="00C42C66" w:rsidRPr="00C42C66" w:rsidRDefault="00C42C66" w:rsidP="00C42C66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C42C66">
        <w:rPr>
          <w:rFonts w:ascii="Times New Roman" w:hAnsi="Times New Roman" w:cs="Times New Roman"/>
          <w:sz w:val="24"/>
          <w:szCs w:val="24"/>
          <w:lang w:val="en-PK"/>
        </w:rPr>
        <w:t>I believe I can achieve my goals, even if there are obstacles.</w:t>
      </w:r>
    </w:p>
    <w:p w14:paraId="4075DEBA" w14:textId="77777777" w:rsidR="005101BD" w:rsidRDefault="005101BD">
      <w:pPr>
        <w:rPr>
          <w:rFonts w:ascii="Times New Roman" w:hAnsi="Times New Roman" w:cs="Times New Roman"/>
          <w:sz w:val="24"/>
          <w:szCs w:val="24"/>
        </w:rPr>
      </w:pPr>
    </w:p>
    <w:p w14:paraId="7F2498D0" w14:textId="3B34597C" w:rsidR="0030504A" w:rsidRDefault="003050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5. Emotional Intelligence </w:t>
      </w:r>
    </w:p>
    <w:p w14:paraId="2680A6E0" w14:textId="3C007AF0" w:rsidR="0030504A" w:rsidRDefault="006349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ong and Law Emotional Intelligence Scale (WLEIS) </w:t>
      </w:r>
      <w:r>
        <w:rPr>
          <w:rFonts w:ascii="Times New Roman" w:hAnsi="Times New Roman" w:cs="Times New Roman"/>
          <w:sz w:val="24"/>
          <w:szCs w:val="24"/>
        </w:rPr>
        <w:t xml:space="preserve">(Wong &amp; Law, 2002) </w:t>
      </w:r>
    </w:p>
    <w:p w14:paraId="4130372F" w14:textId="52C27508" w:rsidR="00927B02" w:rsidRPr="00927B02" w:rsidRDefault="00927B02" w:rsidP="00927B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tems</w:t>
      </w:r>
      <w:r w:rsidR="00EE4B3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1BEB2CB" w14:textId="2A956AD5" w:rsidR="00927B02" w:rsidRPr="00927B02" w:rsidRDefault="00927B02" w:rsidP="00927B02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b/>
          <w:bCs/>
          <w:sz w:val="24"/>
          <w:szCs w:val="24"/>
          <w:lang w:val="en-PK"/>
        </w:rPr>
        <w:t>Self-Emotion Appraisal (SEA)</w:t>
      </w:r>
    </w:p>
    <w:p w14:paraId="5BDDC506" w14:textId="77777777" w:rsidR="00927B02" w:rsidRPr="00927B02" w:rsidRDefault="00927B02" w:rsidP="00927B02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have a good sense of why I have certain feelings most of the time.</w:t>
      </w:r>
    </w:p>
    <w:p w14:paraId="65DC689E" w14:textId="77777777" w:rsidR="00927B02" w:rsidRPr="00927B02" w:rsidRDefault="00927B02" w:rsidP="00927B02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have a good understanding of my own emotions.</w:t>
      </w:r>
    </w:p>
    <w:p w14:paraId="53A675C0" w14:textId="77777777" w:rsidR="00927B02" w:rsidRPr="00927B02" w:rsidRDefault="00927B02" w:rsidP="00927B02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really understand what I feel.</w:t>
      </w:r>
    </w:p>
    <w:p w14:paraId="3400265C" w14:textId="77777777" w:rsidR="00927B02" w:rsidRPr="00927B02" w:rsidRDefault="00927B02" w:rsidP="00927B02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always know whether or not I am happy.</w:t>
      </w:r>
    </w:p>
    <w:p w14:paraId="04CC6893" w14:textId="7CBE4621" w:rsidR="00927B02" w:rsidRPr="00927B02" w:rsidRDefault="00927B02" w:rsidP="00927B02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30D47804" w14:textId="77777777" w:rsidR="00927B02" w:rsidRPr="00927B02" w:rsidRDefault="00927B02" w:rsidP="00927B02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b/>
          <w:bCs/>
          <w:sz w:val="24"/>
          <w:szCs w:val="24"/>
          <w:lang w:val="en-PK"/>
        </w:rPr>
        <w:t>Others' Emotion Appraisal (OEA)</w:t>
      </w:r>
    </w:p>
    <w:p w14:paraId="620CF629" w14:textId="77777777" w:rsidR="00927B02" w:rsidRPr="00927B02" w:rsidRDefault="00927B02" w:rsidP="00927B02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always know my friends’ emotions from their behavior.</w:t>
      </w:r>
    </w:p>
    <w:p w14:paraId="264C7264" w14:textId="77777777" w:rsidR="00927B02" w:rsidRPr="00927B02" w:rsidRDefault="00927B02" w:rsidP="00927B02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am a good observer of others’ emotions.</w:t>
      </w:r>
    </w:p>
    <w:p w14:paraId="5DCD2498" w14:textId="77777777" w:rsidR="00927B02" w:rsidRPr="00927B02" w:rsidRDefault="00927B02" w:rsidP="00927B02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am sensitive to the feelings and emotions of others.</w:t>
      </w:r>
    </w:p>
    <w:p w14:paraId="2201B2E3" w14:textId="77777777" w:rsidR="00927B02" w:rsidRPr="00927B02" w:rsidRDefault="00927B02" w:rsidP="00927B02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have good understanding of the emotions of people around me.</w:t>
      </w:r>
    </w:p>
    <w:p w14:paraId="363875DF" w14:textId="7F29AC27" w:rsidR="00927B02" w:rsidRPr="00927B02" w:rsidRDefault="00927B02" w:rsidP="00927B02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2F0EC9D3" w14:textId="77777777" w:rsidR="00927B02" w:rsidRPr="00927B02" w:rsidRDefault="00927B02" w:rsidP="00927B02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b/>
          <w:bCs/>
          <w:sz w:val="24"/>
          <w:szCs w:val="24"/>
          <w:lang w:val="en-PK"/>
        </w:rPr>
        <w:t>Use of Emotion (UOE)</w:t>
      </w:r>
    </w:p>
    <w:p w14:paraId="65616703" w14:textId="77777777" w:rsidR="00927B02" w:rsidRPr="00927B02" w:rsidRDefault="00927B02" w:rsidP="00927B02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always set goals for myself and then try my best to achieve them.</w:t>
      </w:r>
    </w:p>
    <w:p w14:paraId="64B9C33E" w14:textId="77777777" w:rsidR="00927B02" w:rsidRPr="00927B02" w:rsidRDefault="00927B02" w:rsidP="00927B02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always tell myself I am a competent person.</w:t>
      </w:r>
    </w:p>
    <w:p w14:paraId="4584039B" w14:textId="77777777" w:rsidR="00927B02" w:rsidRPr="00927B02" w:rsidRDefault="00927B02" w:rsidP="00927B02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lastRenderedPageBreak/>
        <w:t>I am a self-motivated person.</w:t>
      </w:r>
    </w:p>
    <w:p w14:paraId="748B223A" w14:textId="77777777" w:rsidR="00927B02" w:rsidRPr="00927B02" w:rsidRDefault="00927B02" w:rsidP="00927B02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would always encourage myself to try my best.</w:t>
      </w:r>
    </w:p>
    <w:p w14:paraId="18AD11DE" w14:textId="2D10F8E8" w:rsidR="00927B02" w:rsidRPr="00927B02" w:rsidRDefault="00927B02" w:rsidP="00927B02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429342CC" w14:textId="77777777" w:rsidR="00927B02" w:rsidRPr="00927B02" w:rsidRDefault="00927B02" w:rsidP="00927B02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b/>
          <w:bCs/>
          <w:sz w:val="24"/>
          <w:szCs w:val="24"/>
          <w:lang w:val="en-PK"/>
        </w:rPr>
        <w:t>Regulation of Emotion (ROE)</w:t>
      </w:r>
    </w:p>
    <w:p w14:paraId="26765B16" w14:textId="77777777" w:rsidR="00927B02" w:rsidRPr="00927B02" w:rsidRDefault="00927B02" w:rsidP="00927B02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am able to control my temper so that I can handle difficulties rationally.</w:t>
      </w:r>
    </w:p>
    <w:p w14:paraId="25911FB4" w14:textId="77777777" w:rsidR="00927B02" w:rsidRPr="00927B02" w:rsidRDefault="00927B02" w:rsidP="00927B02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can always calm down quickly when I am very angry.</w:t>
      </w:r>
    </w:p>
    <w:p w14:paraId="4B7A0585" w14:textId="77777777" w:rsidR="00927B02" w:rsidRPr="00927B02" w:rsidRDefault="00927B02" w:rsidP="00927B02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I have good control of my own emotions.</w:t>
      </w:r>
    </w:p>
    <w:p w14:paraId="2332A3F2" w14:textId="77777777" w:rsidR="00927B02" w:rsidRPr="00927B02" w:rsidRDefault="00927B02" w:rsidP="00927B02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927B02">
        <w:rPr>
          <w:rFonts w:ascii="Times New Roman" w:hAnsi="Times New Roman" w:cs="Times New Roman"/>
          <w:sz w:val="24"/>
          <w:szCs w:val="24"/>
          <w:lang w:val="en-PK"/>
        </w:rPr>
        <w:t>When I am angry, I will try to understand why I am angry.</w:t>
      </w:r>
    </w:p>
    <w:p w14:paraId="2E1C57A0" w14:textId="77777777" w:rsidR="00927B02" w:rsidRDefault="00927B02">
      <w:pPr>
        <w:rPr>
          <w:rFonts w:ascii="Times New Roman" w:hAnsi="Times New Roman" w:cs="Times New Roman"/>
          <w:sz w:val="24"/>
          <w:szCs w:val="24"/>
        </w:rPr>
      </w:pPr>
    </w:p>
    <w:p w14:paraId="11F0EB94" w14:textId="71F79757" w:rsidR="00856253" w:rsidRDefault="008562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6. Athletic Performance </w:t>
      </w:r>
    </w:p>
    <w:p w14:paraId="3D11EEDD" w14:textId="79FDA864" w:rsidR="00D04EC7" w:rsidRPr="00D04EC7" w:rsidRDefault="00D04E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thlete Self-Report of Performance </w:t>
      </w:r>
      <w:r>
        <w:rPr>
          <w:rFonts w:ascii="Times New Roman" w:hAnsi="Times New Roman" w:cs="Times New Roman"/>
          <w:sz w:val="24"/>
          <w:szCs w:val="24"/>
        </w:rPr>
        <w:t xml:space="preserve">(Goul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t al., </w:t>
      </w:r>
      <w:r>
        <w:rPr>
          <w:rFonts w:ascii="Times New Roman" w:hAnsi="Times New Roman" w:cs="Times New Roman"/>
          <w:sz w:val="24"/>
          <w:szCs w:val="24"/>
        </w:rPr>
        <w:t>1999)</w:t>
      </w:r>
    </w:p>
    <w:p w14:paraId="2414A4FB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 xml:space="preserve">I consistently perform at a </w:t>
      </w:r>
      <w:proofErr w:type="gramStart"/>
      <w:r w:rsidRPr="00D04EC7">
        <w:rPr>
          <w:rFonts w:ascii="Times New Roman" w:hAnsi="Times New Roman" w:cs="Times New Roman"/>
          <w:sz w:val="24"/>
          <w:szCs w:val="24"/>
          <w:lang w:val="en-PK"/>
        </w:rPr>
        <w:t>high level</w:t>
      </w:r>
      <w:proofErr w:type="gramEnd"/>
      <w:r w:rsidRPr="00D04EC7">
        <w:rPr>
          <w:rFonts w:ascii="Times New Roman" w:hAnsi="Times New Roman" w:cs="Times New Roman"/>
          <w:sz w:val="24"/>
          <w:szCs w:val="24"/>
          <w:lang w:val="en-PK"/>
        </w:rPr>
        <w:t xml:space="preserve"> during competitions.</w:t>
      </w:r>
    </w:p>
    <w:p w14:paraId="4709F897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I am satisfied with my performance in training.</w:t>
      </w:r>
    </w:p>
    <w:p w14:paraId="649296AA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I am able to maintain my energy and effort throughout the entire competition.</w:t>
      </w:r>
    </w:p>
    <w:p w14:paraId="66AAE17B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My overall athletic performance has improved over the past season.</w:t>
      </w:r>
    </w:p>
    <w:p w14:paraId="449910D6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I am effective at achieving my performance goals during training.</w:t>
      </w:r>
    </w:p>
    <w:p w14:paraId="3F27C3D3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I can perform under pressure in important competitions.</w:t>
      </w:r>
    </w:p>
    <w:p w14:paraId="73904692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I regularly meet or exceed my performance expectations in competitions.</w:t>
      </w:r>
    </w:p>
    <w:p w14:paraId="00F055D7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My focus and concentration are strong when competing.</w:t>
      </w:r>
    </w:p>
    <w:p w14:paraId="1F19C3E4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I perform well even when faced with difficult opponents or conditions.</w:t>
      </w:r>
    </w:p>
    <w:p w14:paraId="3A7CD0CE" w14:textId="77777777" w:rsidR="00D04EC7" w:rsidRPr="00D04EC7" w:rsidRDefault="00D04EC7" w:rsidP="00D04EC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04EC7">
        <w:rPr>
          <w:rFonts w:ascii="Times New Roman" w:hAnsi="Times New Roman" w:cs="Times New Roman"/>
          <w:sz w:val="24"/>
          <w:szCs w:val="24"/>
          <w:lang w:val="en-PK"/>
        </w:rPr>
        <w:t>I can recover quickly after poor performance and get back on track during a competition.</w:t>
      </w:r>
    </w:p>
    <w:p w14:paraId="602B1EE1" w14:textId="77777777" w:rsidR="00D04EC7" w:rsidRPr="00D04EC7" w:rsidRDefault="00D04EC7">
      <w:pPr>
        <w:rPr>
          <w:rFonts w:ascii="Times New Roman" w:hAnsi="Times New Roman" w:cs="Times New Roman"/>
          <w:sz w:val="24"/>
          <w:szCs w:val="24"/>
        </w:rPr>
      </w:pPr>
    </w:p>
    <w:sectPr w:rsidR="00D04EC7" w:rsidRPr="00D04E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7337B"/>
    <w:multiLevelType w:val="multilevel"/>
    <w:tmpl w:val="72602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F42119"/>
    <w:multiLevelType w:val="multilevel"/>
    <w:tmpl w:val="E006F92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465586"/>
    <w:multiLevelType w:val="multilevel"/>
    <w:tmpl w:val="7F509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A816BE"/>
    <w:multiLevelType w:val="multilevel"/>
    <w:tmpl w:val="5128BD2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586E4A"/>
    <w:multiLevelType w:val="multilevel"/>
    <w:tmpl w:val="BE28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8017D4"/>
    <w:multiLevelType w:val="multilevel"/>
    <w:tmpl w:val="862A9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B92136"/>
    <w:multiLevelType w:val="multilevel"/>
    <w:tmpl w:val="79BC81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BE950B0"/>
    <w:multiLevelType w:val="multilevel"/>
    <w:tmpl w:val="682CF4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CD7E05"/>
    <w:multiLevelType w:val="multilevel"/>
    <w:tmpl w:val="981C0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D7765A8"/>
    <w:multiLevelType w:val="multilevel"/>
    <w:tmpl w:val="419A4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FCD3FDD"/>
    <w:multiLevelType w:val="multilevel"/>
    <w:tmpl w:val="783E7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8D0022"/>
    <w:multiLevelType w:val="multilevel"/>
    <w:tmpl w:val="97BEC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AD4DA9"/>
    <w:multiLevelType w:val="multilevel"/>
    <w:tmpl w:val="273C85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3374888">
    <w:abstractNumId w:val="11"/>
  </w:num>
  <w:num w:numId="2" w16cid:durableId="1530679503">
    <w:abstractNumId w:val="12"/>
  </w:num>
  <w:num w:numId="3" w16cid:durableId="1787389482">
    <w:abstractNumId w:val="5"/>
  </w:num>
  <w:num w:numId="4" w16cid:durableId="590158869">
    <w:abstractNumId w:val="8"/>
  </w:num>
  <w:num w:numId="5" w16cid:durableId="2125997989">
    <w:abstractNumId w:val="10"/>
  </w:num>
  <w:num w:numId="6" w16cid:durableId="812722183">
    <w:abstractNumId w:val="9"/>
  </w:num>
  <w:num w:numId="7" w16cid:durableId="1620061293">
    <w:abstractNumId w:val="4"/>
  </w:num>
  <w:num w:numId="8" w16cid:durableId="465586987">
    <w:abstractNumId w:val="0"/>
  </w:num>
  <w:num w:numId="9" w16cid:durableId="1504277087">
    <w:abstractNumId w:val="6"/>
  </w:num>
  <w:num w:numId="10" w16cid:durableId="1822846394">
    <w:abstractNumId w:val="7"/>
  </w:num>
  <w:num w:numId="11" w16cid:durableId="1415784362">
    <w:abstractNumId w:val="1"/>
  </w:num>
  <w:num w:numId="12" w16cid:durableId="1445075895">
    <w:abstractNumId w:val="3"/>
  </w:num>
  <w:num w:numId="13" w16cid:durableId="1999651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952"/>
    <w:rsid w:val="002F23F2"/>
    <w:rsid w:val="0030504A"/>
    <w:rsid w:val="0047091A"/>
    <w:rsid w:val="00497A92"/>
    <w:rsid w:val="005101BD"/>
    <w:rsid w:val="0063491B"/>
    <w:rsid w:val="006C52E5"/>
    <w:rsid w:val="007D0E53"/>
    <w:rsid w:val="00856253"/>
    <w:rsid w:val="00927B02"/>
    <w:rsid w:val="00C42C66"/>
    <w:rsid w:val="00D04EC7"/>
    <w:rsid w:val="00EE4952"/>
    <w:rsid w:val="00EE4B3E"/>
    <w:rsid w:val="00F95087"/>
    <w:rsid w:val="00FD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04CF3"/>
  <w15:chartTrackingRefBased/>
  <w15:docId w15:val="{3242A2A9-9B97-4D8E-BE54-B50C6149C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0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2</Words>
  <Characters>3149</Characters>
  <DocSecurity>0</DocSecurity>
  <Lines>26</Lines>
  <Paragraphs>7</Paragraphs>
  <ScaleCrop>false</ScaleCrop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9-16T08:18:00Z</dcterms:created>
  <dcterms:modified xsi:type="dcterms:W3CDTF">2024-09-16T08:24:00Z</dcterms:modified>
</cp:coreProperties>
</file>